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68409E" w14:textId="219A692D" w:rsidR="00F97095" w:rsidRPr="00CE5565" w:rsidRDefault="00363DF3" w:rsidP="00F97095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Supplemental Table 2</w:t>
      </w:r>
      <w:bookmarkStart w:id="0" w:name="_GoBack"/>
      <w:bookmarkEnd w:id="0"/>
      <w:r w:rsidR="00F97095" w:rsidRPr="00CE5565">
        <w:rPr>
          <w:rFonts w:ascii="Times New Roman" w:hAnsi="Times New Roman" w:cs="Times New Roman"/>
          <w:szCs w:val="24"/>
          <w:lang w:val="en-US"/>
        </w:rPr>
        <w:t>. Multivariate logistic regression for the Alternate Mediterranean Diet Score (aMED) and multivariate linear regression for the Alternate Healthy Eating Index (</w:t>
      </w:r>
      <w:r w:rsidR="00F97095">
        <w:rPr>
          <w:rFonts w:ascii="Times New Roman" w:hAnsi="Times New Roman" w:cs="Times New Roman"/>
          <w:szCs w:val="24"/>
          <w:lang w:val="en-US"/>
        </w:rPr>
        <w:t xml:space="preserve">aHEI) of the study groups </w:t>
      </w: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2095"/>
        <w:gridCol w:w="725"/>
        <w:gridCol w:w="2255"/>
        <w:gridCol w:w="827"/>
      </w:tblGrid>
      <w:tr w:rsidR="00394271" w:rsidRPr="00DB6028" w14:paraId="183B57E8" w14:textId="77777777" w:rsidTr="00DB6028">
        <w:trPr>
          <w:trHeight w:val="438"/>
          <w:jc w:val="center"/>
        </w:trPr>
        <w:tc>
          <w:tcPr>
            <w:tcW w:w="20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83A9B7" w14:textId="77777777" w:rsidR="00394271" w:rsidRPr="00DB6028" w:rsidRDefault="00394271" w:rsidP="003A34B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en-US"/>
              </w:rPr>
            </w:pPr>
            <w:r w:rsidRPr="00DB6028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Coefficients</w:t>
            </w:r>
          </w:p>
        </w:tc>
        <w:tc>
          <w:tcPr>
            <w:tcW w:w="2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12B3C9" w14:textId="70984842" w:rsidR="00394271" w:rsidRPr="00DB6028" w:rsidRDefault="00394271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en-US"/>
              </w:rPr>
            </w:pPr>
            <w:r w:rsidRPr="00DB6028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aMED</w:t>
            </w:r>
            <w:r w:rsidR="003618E8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30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2880BD8" w14:textId="718D53F2" w:rsidR="00394271" w:rsidRPr="00DB6028" w:rsidRDefault="00394271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en-US"/>
              </w:rPr>
            </w:pPr>
            <w:r w:rsidRPr="00DB6028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aHEI</w:t>
            </w:r>
            <w:r w:rsidR="003618E8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en-US"/>
              </w:rPr>
              <w:t>b</w:t>
            </w:r>
          </w:p>
        </w:tc>
      </w:tr>
      <w:tr w:rsidR="00394271" w:rsidRPr="00DB6028" w14:paraId="7ADEE1F6" w14:textId="77777777" w:rsidTr="00DB6028">
        <w:trPr>
          <w:trHeight w:val="43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A80B1D" w14:textId="77777777" w:rsidR="00394271" w:rsidRPr="00DB6028" w:rsidRDefault="00394271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BF3B57" w14:textId="77777777" w:rsidR="00394271" w:rsidRPr="00DB6028" w:rsidRDefault="00394271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DB6028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545058" w14:textId="55A5F8E7" w:rsidR="00394271" w:rsidRPr="00DB6028" w:rsidRDefault="00FC5AFA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DB6028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9B34B4" w14:textId="77777777" w:rsidR="00394271" w:rsidRPr="00DB6028" w:rsidRDefault="00394271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DB6028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Estimate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41DD97" w14:textId="276F5317" w:rsidR="00394271" w:rsidRPr="00DB6028" w:rsidRDefault="00FC5AFA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DB6028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</w:p>
        </w:tc>
      </w:tr>
      <w:tr w:rsidR="00394271" w:rsidRPr="003618E8" w14:paraId="39D51D4E" w14:textId="77777777" w:rsidTr="00DB6028">
        <w:trPr>
          <w:trHeight w:val="456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38FA12A" w14:textId="77777777" w:rsidR="00394271" w:rsidRPr="003618E8" w:rsidRDefault="00394271" w:rsidP="003A34B5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8269968" w14:textId="60F91812" w:rsidR="00394271" w:rsidRPr="003618E8" w:rsidRDefault="00394271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849</w:t>
            </w:r>
            <w:r w:rsidR="008A1281"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0.551;26.882</w:t>
            </w:r>
            <w:r w:rsidR="000428A5"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BD7F9C2" w14:textId="7934202F" w:rsidR="00394271" w:rsidRPr="003618E8" w:rsidRDefault="004564BF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7954C2F" w14:textId="5CD5BE7C" w:rsidR="00394271" w:rsidRPr="003618E8" w:rsidRDefault="00577C31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0.580 (25.365</w:t>
            </w:r>
            <w:r w:rsidR="00894858"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;35.795</w:t>
            </w:r>
            <w:r w:rsidR="00394271"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5989692" w14:textId="77777777" w:rsidR="00394271" w:rsidRPr="003618E8" w:rsidRDefault="00394271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394271" w:rsidRPr="003618E8" w14:paraId="7AED2D60" w14:textId="77777777" w:rsidTr="00DB6028">
        <w:trPr>
          <w:trHeight w:val="456"/>
          <w:jc w:val="center"/>
        </w:trPr>
        <w:tc>
          <w:tcPr>
            <w:tcW w:w="0" w:type="auto"/>
            <w:shd w:val="clear" w:color="auto" w:fill="auto"/>
          </w:tcPr>
          <w:p w14:paraId="3FD21101" w14:textId="77777777" w:rsidR="00394271" w:rsidRPr="003618E8" w:rsidRDefault="007E31DD" w:rsidP="003A34B5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1D</w:t>
            </w:r>
            <w:r w:rsidR="00394271"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group</w:t>
            </w:r>
          </w:p>
        </w:tc>
        <w:tc>
          <w:tcPr>
            <w:tcW w:w="0" w:type="auto"/>
            <w:shd w:val="clear" w:color="auto" w:fill="auto"/>
          </w:tcPr>
          <w:p w14:paraId="78E31AC4" w14:textId="77777777" w:rsidR="00394271" w:rsidRPr="003618E8" w:rsidRDefault="00394271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28  (0.336;0.830)</w:t>
            </w:r>
          </w:p>
        </w:tc>
        <w:tc>
          <w:tcPr>
            <w:tcW w:w="0" w:type="auto"/>
            <w:shd w:val="clear" w:color="auto" w:fill="auto"/>
          </w:tcPr>
          <w:p w14:paraId="3B86D561" w14:textId="77777777" w:rsidR="00394271" w:rsidRPr="003618E8" w:rsidRDefault="00394271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6</w:t>
            </w:r>
          </w:p>
        </w:tc>
        <w:tc>
          <w:tcPr>
            <w:tcW w:w="0" w:type="auto"/>
            <w:shd w:val="clear" w:color="auto" w:fill="auto"/>
          </w:tcPr>
          <w:p w14:paraId="3EB4AD99" w14:textId="01BCFB3C" w:rsidR="00394271" w:rsidRPr="003618E8" w:rsidRDefault="00577C31" w:rsidP="00577C3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140</w:t>
            </w:r>
            <w:r w:rsidR="00394271"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1.95</w:t>
            </w: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  <w:r w:rsidR="000428A5"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;4.326</w:t>
            </w:r>
            <w:r w:rsidR="00394271"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474ABBC" w14:textId="77777777" w:rsidR="00394271" w:rsidRPr="003618E8" w:rsidRDefault="00394271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394271" w:rsidRPr="003618E8" w14:paraId="708DF9DB" w14:textId="77777777" w:rsidTr="00DB6028">
        <w:trPr>
          <w:trHeight w:val="456"/>
          <w:jc w:val="center"/>
        </w:trPr>
        <w:tc>
          <w:tcPr>
            <w:tcW w:w="0" w:type="auto"/>
            <w:shd w:val="clear" w:color="auto" w:fill="auto"/>
          </w:tcPr>
          <w:p w14:paraId="77F2B328" w14:textId="77777777" w:rsidR="00394271" w:rsidRPr="003618E8" w:rsidRDefault="00394271" w:rsidP="003A34B5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hysical activity</w:t>
            </w:r>
          </w:p>
        </w:tc>
        <w:tc>
          <w:tcPr>
            <w:tcW w:w="0" w:type="auto"/>
            <w:shd w:val="clear" w:color="auto" w:fill="auto"/>
          </w:tcPr>
          <w:p w14:paraId="34D00C54" w14:textId="77777777" w:rsidR="00394271" w:rsidRPr="003618E8" w:rsidRDefault="00394271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99 (0.394;0.912)</w:t>
            </w:r>
          </w:p>
        </w:tc>
        <w:tc>
          <w:tcPr>
            <w:tcW w:w="0" w:type="auto"/>
            <w:shd w:val="clear" w:color="auto" w:fill="auto"/>
          </w:tcPr>
          <w:p w14:paraId="2C75C3AA" w14:textId="5461250C" w:rsidR="00394271" w:rsidRPr="003618E8" w:rsidRDefault="008145F6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17</w:t>
            </w:r>
          </w:p>
        </w:tc>
        <w:tc>
          <w:tcPr>
            <w:tcW w:w="0" w:type="auto"/>
            <w:shd w:val="clear" w:color="auto" w:fill="auto"/>
          </w:tcPr>
          <w:p w14:paraId="3CE01FBC" w14:textId="1E1DE9B6" w:rsidR="00394271" w:rsidRPr="003618E8" w:rsidRDefault="00577C31" w:rsidP="0089485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243</w:t>
            </w:r>
            <w:r w:rsidR="00394271"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0.10</w:t>
            </w:r>
            <w:r w:rsidR="00894858"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;2.381</w:t>
            </w:r>
            <w:r w:rsidR="00394271"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D2E3401" w14:textId="371F05F0" w:rsidR="00394271" w:rsidRPr="003618E8" w:rsidRDefault="00394271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="00894858"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0</w:t>
            </w: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 w:rsidR="00894858"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</w:p>
        </w:tc>
      </w:tr>
      <w:tr w:rsidR="00394271" w:rsidRPr="003618E8" w14:paraId="6B2A5554" w14:textId="77777777" w:rsidTr="00DB6028">
        <w:trPr>
          <w:trHeight w:val="438"/>
          <w:jc w:val="center"/>
        </w:trPr>
        <w:tc>
          <w:tcPr>
            <w:tcW w:w="0" w:type="auto"/>
            <w:shd w:val="clear" w:color="auto" w:fill="auto"/>
          </w:tcPr>
          <w:p w14:paraId="11B72B31" w14:textId="481C32BE" w:rsidR="00394271" w:rsidRPr="003618E8" w:rsidRDefault="009B62B4" w:rsidP="003A34B5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ge</w:t>
            </w:r>
            <w:r w:rsidR="00394271"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="00394271"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y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ars)</w:t>
            </w:r>
          </w:p>
        </w:tc>
        <w:tc>
          <w:tcPr>
            <w:tcW w:w="0" w:type="auto"/>
            <w:shd w:val="clear" w:color="auto" w:fill="auto"/>
          </w:tcPr>
          <w:p w14:paraId="3B00A82E" w14:textId="77777777" w:rsidR="00394271" w:rsidRPr="003618E8" w:rsidRDefault="00394271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70 (0.949;0.992)</w:t>
            </w:r>
          </w:p>
        </w:tc>
        <w:tc>
          <w:tcPr>
            <w:tcW w:w="0" w:type="auto"/>
            <w:shd w:val="clear" w:color="auto" w:fill="auto"/>
          </w:tcPr>
          <w:p w14:paraId="2340BB17" w14:textId="77777777" w:rsidR="00394271" w:rsidRPr="003618E8" w:rsidRDefault="00394271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8</w:t>
            </w:r>
          </w:p>
        </w:tc>
        <w:tc>
          <w:tcPr>
            <w:tcW w:w="0" w:type="auto"/>
            <w:shd w:val="clear" w:color="auto" w:fill="auto"/>
          </w:tcPr>
          <w:p w14:paraId="055614AF" w14:textId="5D8FCD9C" w:rsidR="00394271" w:rsidRPr="003618E8" w:rsidRDefault="00577C31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82</w:t>
            </w:r>
            <w:r w:rsidR="00394271"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0.02</w:t>
            </w: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;0.141</w:t>
            </w:r>
            <w:r w:rsidR="00394271"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264414F" w14:textId="77777777" w:rsidR="00394271" w:rsidRPr="003618E8" w:rsidRDefault="00394271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6</w:t>
            </w:r>
          </w:p>
        </w:tc>
      </w:tr>
      <w:tr w:rsidR="00394271" w:rsidRPr="003618E8" w14:paraId="50567986" w14:textId="77777777" w:rsidTr="00DB6028">
        <w:trPr>
          <w:trHeight w:val="456"/>
          <w:jc w:val="center"/>
        </w:trPr>
        <w:tc>
          <w:tcPr>
            <w:tcW w:w="0" w:type="auto"/>
            <w:shd w:val="clear" w:color="auto" w:fill="auto"/>
          </w:tcPr>
          <w:p w14:paraId="52186B5B" w14:textId="2D4490A7" w:rsidR="00394271" w:rsidRPr="003618E8" w:rsidRDefault="009B62B4" w:rsidP="003A34B5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ale</w:t>
            </w:r>
            <w:r w:rsidR="00394271"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="00394271"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ex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DDB5502" w14:textId="77777777" w:rsidR="00394271" w:rsidRPr="003618E8" w:rsidRDefault="00394271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422 (0.936;2.160)</w:t>
            </w:r>
          </w:p>
        </w:tc>
        <w:tc>
          <w:tcPr>
            <w:tcW w:w="0" w:type="auto"/>
            <w:shd w:val="clear" w:color="auto" w:fill="auto"/>
          </w:tcPr>
          <w:p w14:paraId="3258E420" w14:textId="0744D599" w:rsidR="00394271" w:rsidRPr="003618E8" w:rsidRDefault="00394271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="004564BF"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09</w:t>
            </w:r>
          </w:p>
        </w:tc>
        <w:tc>
          <w:tcPr>
            <w:tcW w:w="0" w:type="auto"/>
            <w:shd w:val="clear" w:color="auto" w:fill="auto"/>
          </w:tcPr>
          <w:p w14:paraId="17347486" w14:textId="68DEBD81" w:rsidR="00394271" w:rsidRPr="003618E8" w:rsidRDefault="009D3840" w:rsidP="0018401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577C31"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853</w:t>
            </w:r>
            <w:r w:rsidR="00394271"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-2.95</w:t>
            </w:r>
            <w:r w:rsidR="00184017"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;-0.754</w:t>
            </w:r>
            <w:r w:rsidR="00394271"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266E470" w14:textId="77777777" w:rsidR="00394271" w:rsidRPr="003618E8" w:rsidRDefault="00394271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1</w:t>
            </w:r>
          </w:p>
        </w:tc>
      </w:tr>
      <w:tr w:rsidR="00394271" w:rsidRPr="003618E8" w14:paraId="27F6317B" w14:textId="77777777" w:rsidTr="00DB6028">
        <w:trPr>
          <w:trHeight w:val="438"/>
          <w:jc w:val="center"/>
        </w:trPr>
        <w:tc>
          <w:tcPr>
            <w:tcW w:w="0" w:type="auto"/>
            <w:shd w:val="clear" w:color="auto" w:fill="auto"/>
          </w:tcPr>
          <w:p w14:paraId="2080E58B" w14:textId="77777777" w:rsidR="00394271" w:rsidRPr="003618E8" w:rsidRDefault="00394271" w:rsidP="003A34B5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Complete primary </w:t>
            </w:r>
          </w:p>
        </w:tc>
        <w:tc>
          <w:tcPr>
            <w:tcW w:w="0" w:type="auto"/>
            <w:shd w:val="clear" w:color="auto" w:fill="auto"/>
          </w:tcPr>
          <w:p w14:paraId="0BF2D380" w14:textId="77777777" w:rsidR="00394271" w:rsidRPr="003618E8" w:rsidRDefault="00394271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66 (0.258;2.277)</w:t>
            </w:r>
          </w:p>
        </w:tc>
        <w:tc>
          <w:tcPr>
            <w:tcW w:w="0" w:type="auto"/>
            <w:shd w:val="clear" w:color="auto" w:fill="auto"/>
          </w:tcPr>
          <w:p w14:paraId="7DA88C58" w14:textId="2101951C" w:rsidR="00394271" w:rsidRPr="003618E8" w:rsidRDefault="004564BF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63</w:t>
            </w:r>
          </w:p>
        </w:tc>
        <w:tc>
          <w:tcPr>
            <w:tcW w:w="0" w:type="auto"/>
            <w:shd w:val="clear" w:color="auto" w:fill="auto"/>
          </w:tcPr>
          <w:p w14:paraId="461D0AAC" w14:textId="2B2DFA1F" w:rsidR="00394271" w:rsidRPr="003618E8" w:rsidRDefault="00577C31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919</w:t>
            </w:r>
            <w:r w:rsidR="00506E21"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-0.931;4.769</w:t>
            </w:r>
            <w:r w:rsidR="00394271"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32F4851" w14:textId="33835D06" w:rsidR="00394271" w:rsidRPr="003618E8" w:rsidRDefault="00FB333E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9</w:t>
            </w:r>
          </w:p>
        </w:tc>
      </w:tr>
      <w:tr w:rsidR="00394271" w:rsidRPr="003618E8" w14:paraId="7BB404CD" w14:textId="77777777" w:rsidTr="00DB6028">
        <w:trPr>
          <w:trHeight w:val="456"/>
          <w:jc w:val="center"/>
        </w:trPr>
        <w:tc>
          <w:tcPr>
            <w:tcW w:w="0" w:type="auto"/>
            <w:shd w:val="clear" w:color="auto" w:fill="auto"/>
          </w:tcPr>
          <w:p w14:paraId="2AD4FE4C" w14:textId="77777777" w:rsidR="00394271" w:rsidRPr="003618E8" w:rsidRDefault="00394271" w:rsidP="003A34B5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econdary high cycle</w:t>
            </w:r>
          </w:p>
        </w:tc>
        <w:tc>
          <w:tcPr>
            <w:tcW w:w="0" w:type="auto"/>
            <w:shd w:val="clear" w:color="auto" w:fill="auto"/>
          </w:tcPr>
          <w:p w14:paraId="482C6F71" w14:textId="77777777" w:rsidR="00394271" w:rsidRPr="003618E8" w:rsidRDefault="00394271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34 (0.285;2.439)</w:t>
            </w:r>
          </w:p>
        </w:tc>
        <w:tc>
          <w:tcPr>
            <w:tcW w:w="0" w:type="auto"/>
            <w:shd w:val="clear" w:color="auto" w:fill="auto"/>
          </w:tcPr>
          <w:p w14:paraId="6BBC26FA" w14:textId="397FED6F" w:rsidR="00394271" w:rsidRPr="003618E8" w:rsidRDefault="004564BF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4</w:t>
            </w:r>
          </w:p>
        </w:tc>
        <w:tc>
          <w:tcPr>
            <w:tcW w:w="0" w:type="auto"/>
            <w:shd w:val="clear" w:color="auto" w:fill="auto"/>
          </w:tcPr>
          <w:p w14:paraId="2C30385C" w14:textId="22277DCD" w:rsidR="00394271" w:rsidRPr="003618E8" w:rsidRDefault="00577C31" w:rsidP="00506E2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360</w:t>
            </w:r>
            <w:r w:rsidR="00506E21"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-0.488;5.207</w:t>
            </w:r>
            <w:r w:rsidR="00394271"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0EEFEDB" w14:textId="215AAF4D" w:rsidR="00394271" w:rsidRPr="003618E8" w:rsidRDefault="00FB333E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0</w:t>
            </w:r>
          </w:p>
        </w:tc>
      </w:tr>
      <w:tr w:rsidR="00394271" w:rsidRPr="003618E8" w14:paraId="3325BA95" w14:textId="77777777" w:rsidTr="00DB6028">
        <w:trPr>
          <w:trHeight w:val="456"/>
          <w:jc w:val="center"/>
        </w:trPr>
        <w:tc>
          <w:tcPr>
            <w:tcW w:w="0" w:type="auto"/>
            <w:shd w:val="clear" w:color="auto" w:fill="auto"/>
          </w:tcPr>
          <w:p w14:paraId="4429263B" w14:textId="77777777" w:rsidR="00394271" w:rsidRPr="003618E8" w:rsidRDefault="00394271" w:rsidP="003A34B5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raduate or higher</w:t>
            </w:r>
          </w:p>
        </w:tc>
        <w:tc>
          <w:tcPr>
            <w:tcW w:w="0" w:type="auto"/>
            <w:shd w:val="clear" w:color="auto" w:fill="auto"/>
          </w:tcPr>
          <w:p w14:paraId="79AC85B7" w14:textId="77777777" w:rsidR="00394271" w:rsidRPr="003618E8" w:rsidRDefault="00394271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01 (0.127;1.266)</w:t>
            </w:r>
          </w:p>
        </w:tc>
        <w:tc>
          <w:tcPr>
            <w:tcW w:w="0" w:type="auto"/>
            <w:shd w:val="clear" w:color="auto" w:fill="auto"/>
          </w:tcPr>
          <w:p w14:paraId="6A92A6FA" w14:textId="659AC600" w:rsidR="00394271" w:rsidRPr="003618E8" w:rsidRDefault="00394271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="004564BF"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12</w:t>
            </w:r>
          </w:p>
        </w:tc>
        <w:tc>
          <w:tcPr>
            <w:tcW w:w="0" w:type="auto"/>
            <w:shd w:val="clear" w:color="auto" w:fill="auto"/>
          </w:tcPr>
          <w:p w14:paraId="171CBB6F" w14:textId="704816D6" w:rsidR="00394271" w:rsidRPr="003618E8" w:rsidRDefault="00577C31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684</w:t>
            </w:r>
            <w:r w:rsidR="00506E21"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0.687;6.679</w:t>
            </w:r>
            <w:r w:rsidR="00394271"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44F5968" w14:textId="77777777" w:rsidR="00394271" w:rsidRPr="003618E8" w:rsidRDefault="00394271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16</w:t>
            </w:r>
          </w:p>
        </w:tc>
      </w:tr>
      <w:tr w:rsidR="00394271" w:rsidRPr="003618E8" w14:paraId="248FAADC" w14:textId="77777777" w:rsidTr="00DB6028">
        <w:trPr>
          <w:trHeight w:val="456"/>
          <w:jc w:val="center"/>
        </w:trPr>
        <w:tc>
          <w:tcPr>
            <w:tcW w:w="0" w:type="auto"/>
            <w:shd w:val="clear" w:color="auto" w:fill="auto"/>
          </w:tcPr>
          <w:p w14:paraId="4973AAC3" w14:textId="77777777" w:rsidR="00394271" w:rsidRPr="003618E8" w:rsidRDefault="00394271" w:rsidP="003A34B5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moker, current</w:t>
            </w:r>
          </w:p>
        </w:tc>
        <w:tc>
          <w:tcPr>
            <w:tcW w:w="0" w:type="auto"/>
            <w:shd w:val="clear" w:color="auto" w:fill="auto"/>
          </w:tcPr>
          <w:p w14:paraId="756AE35D" w14:textId="77777777" w:rsidR="00394271" w:rsidRPr="003618E8" w:rsidRDefault="00394271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294 (0.806;2.079)</w:t>
            </w:r>
          </w:p>
        </w:tc>
        <w:tc>
          <w:tcPr>
            <w:tcW w:w="0" w:type="auto"/>
            <w:shd w:val="clear" w:color="auto" w:fill="auto"/>
          </w:tcPr>
          <w:p w14:paraId="20A14F8A" w14:textId="40259B1D" w:rsidR="00394271" w:rsidRPr="003618E8" w:rsidRDefault="004564BF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9</w:t>
            </w:r>
          </w:p>
        </w:tc>
        <w:tc>
          <w:tcPr>
            <w:tcW w:w="0" w:type="auto"/>
            <w:shd w:val="clear" w:color="auto" w:fill="auto"/>
          </w:tcPr>
          <w:p w14:paraId="67751235" w14:textId="578D3D37" w:rsidR="00394271" w:rsidRPr="003618E8" w:rsidRDefault="00577C31" w:rsidP="00506E2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492</w:t>
            </w:r>
            <w:r w:rsidR="00394271"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-1.78</w:t>
            </w:r>
            <w:r w:rsidR="00506E21"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;0.800</w:t>
            </w:r>
            <w:r w:rsidR="00394271"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1487A7C" w14:textId="34ABD523" w:rsidR="00394271" w:rsidRPr="003618E8" w:rsidRDefault="00FB333E" w:rsidP="00506E2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6</w:t>
            </w:r>
          </w:p>
        </w:tc>
      </w:tr>
      <w:tr w:rsidR="00394271" w:rsidRPr="003618E8" w14:paraId="4AAFA101" w14:textId="77777777" w:rsidTr="00DB6028">
        <w:trPr>
          <w:trHeight w:val="456"/>
          <w:jc w:val="center"/>
        </w:trPr>
        <w:tc>
          <w:tcPr>
            <w:tcW w:w="0" w:type="auto"/>
            <w:shd w:val="clear" w:color="auto" w:fill="auto"/>
          </w:tcPr>
          <w:p w14:paraId="369A7C29" w14:textId="77777777" w:rsidR="00394271" w:rsidRPr="003618E8" w:rsidRDefault="00394271" w:rsidP="003A34B5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moker, former</w:t>
            </w:r>
          </w:p>
        </w:tc>
        <w:tc>
          <w:tcPr>
            <w:tcW w:w="0" w:type="auto"/>
            <w:shd w:val="clear" w:color="auto" w:fill="auto"/>
          </w:tcPr>
          <w:p w14:paraId="5F99FA3F" w14:textId="77777777" w:rsidR="00394271" w:rsidRPr="003618E8" w:rsidRDefault="00394271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68 (0.450;1.311)</w:t>
            </w:r>
          </w:p>
        </w:tc>
        <w:tc>
          <w:tcPr>
            <w:tcW w:w="0" w:type="auto"/>
            <w:shd w:val="clear" w:color="auto" w:fill="auto"/>
          </w:tcPr>
          <w:p w14:paraId="31223C6C" w14:textId="34D3FDB2" w:rsidR="00394271" w:rsidRPr="003618E8" w:rsidRDefault="004564BF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3</w:t>
            </w:r>
          </w:p>
        </w:tc>
        <w:tc>
          <w:tcPr>
            <w:tcW w:w="0" w:type="auto"/>
            <w:shd w:val="clear" w:color="auto" w:fill="auto"/>
          </w:tcPr>
          <w:p w14:paraId="0974C68A" w14:textId="5D5534E4" w:rsidR="00394271" w:rsidRPr="003618E8" w:rsidRDefault="00577C31" w:rsidP="00506E2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</w:rPr>
              <w:t>0.924</w:t>
            </w:r>
            <w:r w:rsidR="00506E21" w:rsidRPr="003618E8">
              <w:rPr>
                <w:rFonts w:ascii="Times New Roman" w:hAnsi="Times New Roman" w:cs="Times New Roman"/>
                <w:sz w:val="21"/>
                <w:szCs w:val="21"/>
              </w:rPr>
              <w:t xml:space="preserve"> (-0.438;2.286</w:t>
            </w:r>
            <w:r w:rsidR="00394271" w:rsidRPr="003618E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FF164A9" w14:textId="616905FD" w:rsidR="00394271" w:rsidRPr="003618E8" w:rsidRDefault="00FB333E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</w:rPr>
              <w:t>0.18</w:t>
            </w:r>
          </w:p>
        </w:tc>
      </w:tr>
      <w:tr w:rsidR="00394271" w:rsidRPr="003618E8" w14:paraId="5E81A898" w14:textId="77777777" w:rsidTr="00DB6028">
        <w:trPr>
          <w:trHeight w:val="456"/>
          <w:jc w:val="center"/>
        </w:trPr>
        <w:tc>
          <w:tcPr>
            <w:tcW w:w="0" w:type="auto"/>
            <w:shd w:val="clear" w:color="auto" w:fill="auto"/>
          </w:tcPr>
          <w:p w14:paraId="4EC075A2" w14:textId="77777777" w:rsidR="00394271" w:rsidRPr="003618E8" w:rsidRDefault="00394271" w:rsidP="003A34B5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</w:rPr>
              <w:t>Site Lleida</w:t>
            </w:r>
          </w:p>
        </w:tc>
        <w:tc>
          <w:tcPr>
            <w:tcW w:w="0" w:type="auto"/>
            <w:shd w:val="clear" w:color="auto" w:fill="auto"/>
          </w:tcPr>
          <w:p w14:paraId="486DB2A0" w14:textId="77777777" w:rsidR="00394271" w:rsidRPr="003618E8" w:rsidRDefault="00394271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</w:rPr>
              <w:t>0.723 (0.471;1.109)</w:t>
            </w:r>
          </w:p>
        </w:tc>
        <w:tc>
          <w:tcPr>
            <w:tcW w:w="0" w:type="auto"/>
            <w:shd w:val="clear" w:color="auto" w:fill="auto"/>
          </w:tcPr>
          <w:p w14:paraId="336A77BF" w14:textId="359C46EA" w:rsidR="00394271" w:rsidRPr="003618E8" w:rsidRDefault="004564BF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14:paraId="1680A924" w14:textId="688AE516" w:rsidR="00394271" w:rsidRPr="003618E8" w:rsidRDefault="00577C31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</w:rPr>
              <w:t>2.557</w:t>
            </w:r>
            <w:r w:rsidR="00506E21" w:rsidRPr="003618E8">
              <w:rPr>
                <w:rFonts w:ascii="Times New Roman" w:hAnsi="Times New Roman" w:cs="Times New Roman"/>
                <w:sz w:val="21"/>
                <w:szCs w:val="21"/>
              </w:rPr>
              <w:t xml:space="preserve"> (1.427;3.687</w:t>
            </w:r>
            <w:r w:rsidR="00394271" w:rsidRPr="003618E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0E579E1" w14:textId="77777777" w:rsidR="00394271" w:rsidRPr="003618E8" w:rsidRDefault="00394271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394271" w:rsidRPr="003618E8" w14:paraId="458232D2" w14:textId="77777777" w:rsidTr="00DB6028">
        <w:trPr>
          <w:trHeight w:val="456"/>
          <w:jc w:val="center"/>
        </w:trPr>
        <w:tc>
          <w:tcPr>
            <w:tcW w:w="0" w:type="auto"/>
            <w:shd w:val="clear" w:color="auto" w:fill="auto"/>
          </w:tcPr>
          <w:p w14:paraId="2F2DB2BA" w14:textId="01DB30A3" w:rsidR="00394271" w:rsidRPr="009B62B4" w:rsidRDefault="009B62B4" w:rsidP="003A34B5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MI</w:t>
            </w:r>
            <w:r w:rsidR="00394271" w:rsidRPr="003618E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394271" w:rsidRPr="003618E8">
              <w:rPr>
                <w:rFonts w:ascii="Times New Roman" w:hAnsi="Times New Roman" w:cs="Times New Roman"/>
                <w:sz w:val="21"/>
                <w:szCs w:val="21"/>
              </w:rPr>
              <w:t>kg/m</w:t>
            </w:r>
            <w:r w:rsidR="00394271" w:rsidRPr="003618E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72E4571" w14:textId="77777777" w:rsidR="00394271" w:rsidRPr="003618E8" w:rsidRDefault="00394271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</w:rPr>
              <w:t>0.999 (0.949;1.053)</w:t>
            </w:r>
          </w:p>
        </w:tc>
        <w:tc>
          <w:tcPr>
            <w:tcW w:w="0" w:type="auto"/>
            <w:shd w:val="clear" w:color="auto" w:fill="auto"/>
          </w:tcPr>
          <w:p w14:paraId="152AB88D" w14:textId="00108683" w:rsidR="00394271" w:rsidRPr="003618E8" w:rsidRDefault="004564BF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0" w:type="auto"/>
            <w:shd w:val="clear" w:color="auto" w:fill="auto"/>
          </w:tcPr>
          <w:p w14:paraId="22F6AB0D" w14:textId="491DB115" w:rsidR="00394271" w:rsidRPr="003618E8" w:rsidRDefault="00577C31" w:rsidP="008B6F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</w:rPr>
              <w:t>-0.013</w:t>
            </w:r>
            <w:r w:rsidR="00394271" w:rsidRPr="003618E8">
              <w:rPr>
                <w:rFonts w:ascii="Times New Roman" w:hAnsi="Times New Roman" w:cs="Times New Roman"/>
                <w:sz w:val="21"/>
                <w:szCs w:val="21"/>
              </w:rPr>
              <w:t xml:space="preserve"> (-0.152;0.</w:t>
            </w:r>
            <w:r w:rsidR="00394271"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</w:t>
            </w:r>
            <w:r w:rsidR="008B6F59"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  <w:r w:rsidR="00394271"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C0CE38B" w14:textId="6E07C5AD" w:rsidR="00394271" w:rsidRPr="003618E8" w:rsidRDefault="00FB333E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5</w:t>
            </w:r>
          </w:p>
        </w:tc>
      </w:tr>
      <w:tr w:rsidR="00394271" w:rsidRPr="003618E8" w14:paraId="7489EC5A" w14:textId="77777777" w:rsidTr="00DB6028">
        <w:trPr>
          <w:trHeight w:val="456"/>
          <w:jc w:val="center"/>
        </w:trPr>
        <w:tc>
          <w:tcPr>
            <w:tcW w:w="0" w:type="auto"/>
            <w:shd w:val="clear" w:color="auto" w:fill="auto"/>
          </w:tcPr>
          <w:p w14:paraId="2EE48EB6" w14:textId="77777777" w:rsidR="00394271" w:rsidRPr="003618E8" w:rsidRDefault="00394271" w:rsidP="003A34B5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yslipidemia</w:t>
            </w:r>
          </w:p>
        </w:tc>
        <w:tc>
          <w:tcPr>
            <w:tcW w:w="0" w:type="auto"/>
            <w:shd w:val="clear" w:color="auto" w:fill="auto"/>
          </w:tcPr>
          <w:p w14:paraId="1143AF97" w14:textId="77777777" w:rsidR="00394271" w:rsidRPr="003618E8" w:rsidRDefault="00394271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286 (0.758;2.182)</w:t>
            </w:r>
          </w:p>
        </w:tc>
        <w:tc>
          <w:tcPr>
            <w:tcW w:w="0" w:type="auto"/>
            <w:shd w:val="clear" w:color="auto" w:fill="auto"/>
          </w:tcPr>
          <w:p w14:paraId="6CB3F4AB" w14:textId="72C04EC9" w:rsidR="00394271" w:rsidRPr="003618E8" w:rsidRDefault="004564BF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5</w:t>
            </w:r>
          </w:p>
        </w:tc>
        <w:tc>
          <w:tcPr>
            <w:tcW w:w="0" w:type="auto"/>
            <w:shd w:val="clear" w:color="auto" w:fill="auto"/>
          </w:tcPr>
          <w:p w14:paraId="4EBE2288" w14:textId="43D7BCD2" w:rsidR="00394271" w:rsidRPr="003618E8" w:rsidRDefault="00577C31" w:rsidP="008B6F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047</w:t>
            </w:r>
            <w:r w:rsidR="008B6F59"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-1.426</w:t>
            </w:r>
            <w:r w:rsidR="00394271"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;1.33</w:t>
            </w:r>
            <w:r w:rsidR="008B6F59"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="00394271"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F3F9026" w14:textId="6F505A13" w:rsidR="00394271" w:rsidRPr="003618E8" w:rsidRDefault="00FB333E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5</w:t>
            </w:r>
          </w:p>
        </w:tc>
      </w:tr>
      <w:tr w:rsidR="00394271" w:rsidRPr="003618E8" w14:paraId="76F94AFB" w14:textId="77777777" w:rsidTr="00DB6028">
        <w:trPr>
          <w:trHeight w:val="438"/>
          <w:jc w:val="center"/>
        </w:trPr>
        <w:tc>
          <w:tcPr>
            <w:tcW w:w="0" w:type="auto"/>
            <w:shd w:val="clear" w:color="auto" w:fill="auto"/>
          </w:tcPr>
          <w:p w14:paraId="6A3D1DEC" w14:textId="77777777" w:rsidR="00394271" w:rsidRPr="003618E8" w:rsidRDefault="00394271" w:rsidP="003A34B5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ypertension</w:t>
            </w:r>
          </w:p>
        </w:tc>
        <w:tc>
          <w:tcPr>
            <w:tcW w:w="0" w:type="auto"/>
            <w:shd w:val="clear" w:color="auto" w:fill="auto"/>
          </w:tcPr>
          <w:p w14:paraId="45B1CFDC" w14:textId="77777777" w:rsidR="00394271" w:rsidRPr="003618E8" w:rsidRDefault="00394271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21 (0.471;1.800)</w:t>
            </w:r>
          </w:p>
        </w:tc>
        <w:tc>
          <w:tcPr>
            <w:tcW w:w="0" w:type="auto"/>
            <w:shd w:val="clear" w:color="auto" w:fill="auto"/>
          </w:tcPr>
          <w:p w14:paraId="517FFEB1" w14:textId="0E6E5A36" w:rsidR="00394271" w:rsidRPr="003618E8" w:rsidRDefault="004564BF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1</w:t>
            </w:r>
          </w:p>
        </w:tc>
        <w:tc>
          <w:tcPr>
            <w:tcW w:w="0" w:type="auto"/>
            <w:shd w:val="clear" w:color="auto" w:fill="auto"/>
          </w:tcPr>
          <w:p w14:paraId="365AA8FD" w14:textId="4E40FA77" w:rsidR="00394271" w:rsidRPr="003618E8" w:rsidRDefault="00577C31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77</w:t>
            </w:r>
            <w:r w:rsidR="008B6F59"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-1.198;2.153</w:t>
            </w:r>
            <w:r w:rsidR="00394271"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F11BFD6" w14:textId="4EFF5AEF" w:rsidR="00394271" w:rsidRPr="003618E8" w:rsidRDefault="00FB333E" w:rsidP="003A34B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618E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8</w:t>
            </w:r>
          </w:p>
        </w:tc>
      </w:tr>
    </w:tbl>
    <w:p w14:paraId="54BE8202" w14:textId="012BF58C" w:rsidR="00F97095" w:rsidRPr="00DA6480" w:rsidRDefault="003618E8" w:rsidP="00F97095">
      <w:pPr>
        <w:spacing w:line="276" w:lineRule="auto"/>
        <w:contextualSpacing/>
        <w:rPr>
          <w:rFonts w:ascii="Times New Roman" w:hAnsi="Times New Roman" w:cs="Times New Roman"/>
          <w:sz w:val="18"/>
          <w:szCs w:val="24"/>
          <w:lang w:val="en-US"/>
        </w:rPr>
      </w:pPr>
      <w:r w:rsidRPr="003618E8">
        <w:rPr>
          <w:rFonts w:ascii="Times New Roman" w:hAnsi="Times New Roman" w:cs="Times New Roman"/>
          <w:sz w:val="18"/>
          <w:szCs w:val="24"/>
          <w:vertAlign w:val="superscript"/>
          <w:lang w:val="en-US"/>
        </w:rPr>
        <w:t xml:space="preserve">a </w:t>
      </w:r>
      <w:r w:rsidR="00F97095" w:rsidRPr="00DA6480">
        <w:rPr>
          <w:rFonts w:ascii="Times New Roman" w:hAnsi="Times New Roman" w:cs="Times New Roman"/>
          <w:sz w:val="18"/>
          <w:szCs w:val="24"/>
          <w:lang w:val="en-US"/>
        </w:rPr>
        <w:t xml:space="preserve">Multivariate logistic </w:t>
      </w:r>
      <w:r w:rsidR="006A35DE">
        <w:rPr>
          <w:rFonts w:ascii="Times New Roman" w:hAnsi="Times New Roman" w:cs="Times New Roman"/>
          <w:sz w:val="18"/>
          <w:szCs w:val="24"/>
          <w:lang w:val="en-US"/>
        </w:rPr>
        <w:t>regression for the a</w:t>
      </w:r>
      <w:r w:rsidR="00F97095" w:rsidRPr="00DA6480">
        <w:rPr>
          <w:rFonts w:ascii="Times New Roman" w:hAnsi="Times New Roman" w:cs="Times New Roman"/>
          <w:sz w:val="18"/>
          <w:szCs w:val="24"/>
          <w:lang w:val="en-US"/>
        </w:rPr>
        <w:t>lternate Mediterranean Diet Score (aMED) low group (0-2 points). Hos</w:t>
      </w:r>
      <w:r w:rsidR="009015F2">
        <w:rPr>
          <w:rFonts w:ascii="Times New Roman" w:hAnsi="Times New Roman" w:cs="Times New Roman"/>
          <w:sz w:val="18"/>
          <w:szCs w:val="24"/>
          <w:lang w:val="en-US"/>
        </w:rPr>
        <w:t>mer-Lemeshow test p-value: 0.47</w:t>
      </w:r>
      <w:r w:rsidR="00F97095" w:rsidRPr="00DA6480">
        <w:rPr>
          <w:rFonts w:ascii="Times New Roman" w:hAnsi="Times New Roman" w:cs="Times New Roman"/>
          <w:sz w:val="18"/>
          <w:szCs w:val="24"/>
          <w:lang w:val="en-US"/>
        </w:rPr>
        <w:t xml:space="preserve"> </w:t>
      </w:r>
    </w:p>
    <w:p w14:paraId="2B8E6643" w14:textId="72AFC534" w:rsidR="000B4666" w:rsidRDefault="003618E8" w:rsidP="007B23C5">
      <w:pPr>
        <w:spacing w:line="276" w:lineRule="auto"/>
        <w:contextualSpacing/>
        <w:rPr>
          <w:rFonts w:ascii="Times New Roman" w:hAnsi="Times New Roman" w:cs="Times New Roman"/>
          <w:sz w:val="18"/>
          <w:szCs w:val="24"/>
          <w:lang w:val="en-US"/>
        </w:rPr>
      </w:pPr>
      <w:r>
        <w:rPr>
          <w:rFonts w:ascii="Times New Roman" w:hAnsi="Times New Roman" w:cs="Times New Roman"/>
          <w:sz w:val="18"/>
          <w:szCs w:val="24"/>
          <w:vertAlign w:val="superscript"/>
          <w:lang w:val="en-US"/>
        </w:rPr>
        <w:t xml:space="preserve">b </w:t>
      </w:r>
      <w:r w:rsidR="0060159F" w:rsidRPr="0060159F">
        <w:rPr>
          <w:rFonts w:ascii="Times New Roman" w:hAnsi="Times New Roman" w:cs="Times New Roman"/>
          <w:sz w:val="18"/>
          <w:szCs w:val="24"/>
          <w:lang w:val="en-US"/>
        </w:rPr>
        <w:t>Multivariate linear regression for the</w:t>
      </w:r>
      <w:r w:rsidR="004D42A2">
        <w:rPr>
          <w:rFonts w:ascii="Times New Roman" w:hAnsi="Times New Roman" w:cs="Times New Roman"/>
          <w:sz w:val="18"/>
          <w:szCs w:val="24"/>
          <w:lang w:val="en-US"/>
        </w:rPr>
        <w:t xml:space="preserve"> alternate Healthy Eating Index</w:t>
      </w:r>
      <w:r w:rsidR="0060159F" w:rsidRPr="0060159F">
        <w:rPr>
          <w:rFonts w:ascii="Times New Roman" w:hAnsi="Times New Roman" w:cs="Times New Roman"/>
          <w:sz w:val="18"/>
          <w:szCs w:val="24"/>
          <w:lang w:val="en-US"/>
        </w:rPr>
        <w:t xml:space="preserve"> </w:t>
      </w:r>
      <w:r w:rsidR="004D42A2">
        <w:rPr>
          <w:rFonts w:ascii="Times New Roman" w:hAnsi="Times New Roman" w:cs="Times New Roman"/>
          <w:sz w:val="18"/>
          <w:szCs w:val="24"/>
          <w:lang w:val="en-US"/>
        </w:rPr>
        <w:t>(</w:t>
      </w:r>
      <w:r w:rsidR="0060159F" w:rsidRPr="0060159F">
        <w:rPr>
          <w:rFonts w:ascii="Times New Roman" w:hAnsi="Times New Roman" w:cs="Times New Roman"/>
          <w:sz w:val="18"/>
          <w:szCs w:val="24"/>
          <w:lang w:val="en-US"/>
        </w:rPr>
        <w:t>aHEI</w:t>
      </w:r>
      <w:r w:rsidR="004D42A2">
        <w:rPr>
          <w:rFonts w:ascii="Times New Roman" w:hAnsi="Times New Roman" w:cs="Times New Roman"/>
          <w:sz w:val="18"/>
          <w:szCs w:val="24"/>
          <w:lang w:val="en-US"/>
        </w:rPr>
        <w:t>)</w:t>
      </w:r>
      <w:r w:rsidR="0060159F" w:rsidRPr="0060159F">
        <w:rPr>
          <w:rFonts w:ascii="Times New Roman" w:hAnsi="Times New Roman" w:cs="Times New Roman"/>
          <w:sz w:val="18"/>
          <w:szCs w:val="24"/>
          <w:lang w:val="en-US"/>
        </w:rPr>
        <w:t>. Multiple R</w:t>
      </w:r>
      <w:r w:rsidR="0060159F">
        <w:rPr>
          <w:rFonts w:ascii="Times New Roman" w:hAnsi="Times New Roman" w:cs="Times New Roman"/>
          <w:sz w:val="18"/>
          <w:szCs w:val="24"/>
          <w:vertAlign w:val="superscript"/>
          <w:lang w:val="en-US"/>
        </w:rPr>
        <w:t>2</w:t>
      </w:r>
      <w:r w:rsidR="0060159F">
        <w:rPr>
          <w:rFonts w:ascii="Times New Roman" w:hAnsi="Times New Roman" w:cs="Times New Roman"/>
          <w:sz w:val="18"/>
          <w:szCs w:val="24"/>
          <w:lang w:val="en-US"/>
        </w:rPr>
        <w:t>: 0.16; adjusted R</w:t>
      </w:r>
      <w:r w:rsidR="0060159F">
        <w:rPr>
          <w:rFonts w:ascii="Times New Roman" w:hAnsi="Times New Roman" w:cs="Times New Roman"/>
          <w:sz w:val="18"/>
          <w:szCs w:val="24"/>
          <w:vertAlign w:val="superscript"/>
          <w:lang w:val="en-US"/>
        </w:rPr>
        <w:t>2</w:t>
      </w:r>
      <w:r w:rsidR="0060159F" w:rsidRPr="0060159F">
        <w:rPr>
          <w:rFonts w:ascii="Times New Roman" w:hAnsi="Times New Roman" w:cs="Times New Roman"/>
          <w:sz w:val="18"/>
          <w:szCs w:val="24"/>
          <w:lang w:val="en-US"/>
        </w:rPr>
        <w:t>: 0.14</w:t>
      </w:r>
      <w:r w:rsidR="00F97095" w:rsidRPr="00DA6480">
        <w:rPr>
          <w:rFonts w:ascii="Times New Roman" w:hAnsi="Times New Roman" w:cs="Times New Roman"/>
          <w:sz w:val="18"/>
          <w:szCs w:val="24"/>
          <w:lang w:val="en-US"/>
        </w:rPr>
        <w:t xml:space="preserve">. </w:t>
      </w:r>
    </w:p>
    <w:p w14:paraId="10F5E286" w14:textId="115FA303" w:rsidR="007E31DD" w:rsidRPr="007B23C5" w:rsidRDefault="005819B8" w:rsidP="007B23C5">
      <w:pPr>
        <w:spacing w:line="276" w:lineRule="auto"/>
        <w:contextualSpacing/>
        <w:rPr>
          <w:rFonts w:ascii="Times New Roman" w:hAnsi="Times New Roman" w:cs="Times New Roman"/>
          <w:sz w:val="18"/>
          <w:szCs w:val="24"/>
          <w:lang w:val="en-US"/>
        </w:rPr>
      </w:pPr>
      <w:r>
        <w:rPr>
          <w:rFonts w:ascii="Times New Roman" w:hAnsi="Times New Roman" w:cs="Times New Roman"/>
          <w:sz w:val="18"/>
          <w:szCs w:val="24"/>
          <w:lang w:val="en-US"/>
        </w:rPr>
        <w:t xml:space="preserve">BMI, body mass index; </w:t>
      </w:r>
      <w:r w:rsidR="00785E89">
        <w:rPr>
          <w:rFonts w:ascii="Times New Roman" w:hAnsi="Times New Roman" w:cs="Times New Roman"/>
          <w:sz w:val="18"/>
          <w:szCs w:val="24"/>
          <w:lang w:val="en-US"/>
        </w:rPr>
        <w:t>T1D,</w:t>
      </w:r>
      <w:r w:rsidR="007E31DD">
        <w:rPr>
          <w:rFonts w:ascii="Times New Roman" w:hAnsi="Times New Roman" w:cs="Times New Roman"/>
          <w:sz w:val="18"/>
          <w:szCs w:val="24"/>
          <w:lang w:val="en-US"/>
        </w:rPr>
        <w:t xml:space="preserve"> type 1 diabetes</w:t>
      </w:r>
      <w:r w:rsidR="00785E89">
        <w:rPr>
          <w:rFonts w:ascii="Times New Roman" w:hAnsi="Times New Roman" w:cs="Times New Roman"/>
          <w:sz w:val="18"/>
          <w:szCs w:val="24"/>
          <w:lang w:val="en-US"/>
        </w:rPr>
        <w:t>.</w:t>
      </w:r>
    </w:p>
    <w:sectPr w:rsidR="007E31DD" w:rsidRPr="007B23C5" w:rsidSect="00F97095">
      <w:pgSz w:w="11906" w:h="16838"/>
      <w:pgMar w:top="567" w:right="567" w:bottom="567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06972C" w14:textId="77777777" w:rsidR="006171F0" w:rsidRDefault="006171F0" w:rsidP="00F97095">
      <w:pPr>
        <w:spacing w:after="0" w:line="240" w:lineRule="auto"/>
      </w:pPr>
      <w:r>
        <w:separator/>
      </w:r>
    </w:p>
  </w:endnote>
  <w:endnote w:type="continuationSeparator" w:id="0">
    <w:p w14:paraId="4423F776" w14:textId="77777777" w:rsidR="006171F0" w:rsidRDefault="006171F0" w:rsidP="00F970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C2767A" w14:textId="77777777" w:rsidR="006171F0" w:rsidRDefault="006171F0" w:rsidP="00F97095">
      <w:pPr>
        <w:spacing w:after="0" w:line="240" w:lineRule="auto"/>
      </w:pPr>
      <w:r>
        <w:separator/>
      </w:r>
    </w:p>
  </w:footnote>
  <w:footnote w:type="continuationSeparator" w:id="0">
    <w:p w14:paraId="7509963B" w14:textId="77777777" w:rsidR="006171F0" w:rsidRDefault="006171F0" w:rsidP="00F970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7095"/>
    <w:rsid w:val="0000720D"/>
    <w:rsid w:val="000428A5"/>
    <w:rsid w:val="00076078"/>
    <w:rsid w:val="000B4666"/>
    <w:rsid w:val="00126BD9"/>
    <w:rsid w:val="00184017"/>
    <w:rsid w:val="001D1B7D"/>
    <w:rsid w:val="002C4ED9"/>
    <w:rsid w:val="0030081F"/>
    <w:rsid w:val="003333D9"/>
    <w:rsid w:val="003618E8"/>
    <w:rsid w:val="00363DF3"/>
    <w:rsid w:val="00376B6F"/>
    <w:rsid w:val="00394271"/>
    <w:rsid w:val="003E1FB9"/>
    <w:rsid w:val="003F4701"/>
    <w:rsid w:val="004229F8"/>
    <w:rsid w:val="004564BF"/>
    <w:rsid w:val="004D42A2"/>
    <w:rsid w:val="004F6D8A"/>
    <w:rsid w:val="005013D5"/>
    <w:rsid w:val="00506E21"/>
    <w:rsid w:val="005576EB"/>
    <w:rsid w:val="00577C31"/>
    <w:rsid w:val="005819B8"/>
    <w:rsid w:val="005F0612"/>
    <w:rsid w:val="005F1275"/>
    <w:rsid w:val="0060159F"/>
    <w:rsid w:val="006171F0"/>
    <w:rsid w:val="00635FE4"/>
    <w:rsid w:val="00654B7E"/>
    <w:rsid w:val="00681F12"/>
    <w:rsid w:val="006A35DE"/>
    <w:rsid w:val="006C22BB"/>
    <w:rsid w:val="006E1FF9"/>
    <w:rsid w:val="006F2852"/>
    <w:rsid w:val="0071574F"/>
    <w:rsid w:val="00785E89"/>
    <w:rsid w:val="007B23C5"/>
    <w:rsid w:val="007E31DD"/>
    <w:rsid w:val="008145F6"/>
    <w:rsid w:val="00875A81"/>
    <w:rsid w:val="008764C8"/>
    <w:rsid w:val="00894858"/>
    <w:rsid w:val="008A1281"/>
    <w:rsid w:val="008B6F59"/>
    <w:rsid w:val="009015F2"/>
    <w:rsid w:val="00995B0A"/>
    <w:rsid w:val="009B05B7"/>
    <w:rsid w:val="009B62B4"/>
    <w:rsid w:val="009D3840"/>
    <w:rsid w:val="009F0169"/>
    <w:rsid w:val="00A62B4E"/>
    <w:rsid w:val="00A85AE7"/>
    <w:rsid w:val="00B152E8"/>
    <w:rsid w:val="00B42D2D"/>
    <w:rsid w:val="00B4387C"/>
    <w:rsid w:val="00B8569E"/>
    <w:rsid w:val="00C804E4"/>
    <w:rsid w:val="00CA025A"/>
    <w:rsid w:val="00D01E6A"/>
    <w:rsid w:val="00D15CDA"/>
    <w:rsid w:val="00D53772"/>
    <w:rsid w:val="00DB6028"/>
    <w:rsid w:val="00DC6D68"/>
    <w:rsid w:val="00DD3ED0"/>
    <w:rsid w:val="00E02479"/>
    <w:rsid w:val="00E757A0"/>
    <w:rsid w:val="00E75BF3"/>
    <w:rsid w:val="00EA3F9B"/>
    <w:rsid w:val="00EB340F"/>
    <w:rsid w:val="00EB7758"/>
    <w:rsid w:val="00F2184C"/>
    <w:rsid w:val="00F54FC8"/>
    <w:rsid w:val="00F82008"/>
    <w:rsid w:val="00F97095"/>
    <w:rsid w:val="00FA0301"/>
    <w:rsid w:val="00FB333E"/>
    <w:rsid w:val="00FC5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761EE1"/>
  <w15:chartTrackingRefBased/>
  <w15:docId w15:val="{662D79F3-C2B1-42AB-A927-8B24A1BD1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709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970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F9709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97095"/>
  </w:style>
  <w:style w:type="paragraph" w:styleId="Piedepgina">
    <w:name w:val="footer"/>
    <w:basedOn w:val="Normal"/>
    <w:link w:val="PiedepginaCar"/>
    <w:uiPriority w:val="99"/>
    <w:unhideWhenUsed/>
    <w:rsid w:val="00F9709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97095"/>
  </w:style>
  <w:style w:type="paragraph" w:styleId="Textodeglobo">
    <w:name w:val="Balloon Text"/>
    <w:basedOn w:val="Normal"/>
    <w:link w:val="TextodegloboCar"/>
    <w:uiPriority w:val="99"/>
    <w:semiHidden/>
    <w:unhideWhenUsed/>
    <w:rsid w:val="00B152E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52E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at de Lleida</Company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at de Lleida</dc:creator>
  <cp:keywords/>
  <dc:description/>
  <cp:lastModifiedBy>Minerva Granado</cp:lastModifiedBy>
  <cp:revision>7</cp:revision>
  <dcterms:created xsi:type="dcterms:W3CDTF">2018-01-09T12:22:00Z</dcterms:created>
  <dcterms:modified xsi:type="dcterms:W3CDTF">2018-06-11T15:31:00Z</dcterms:modified>
</cp:coreProperties>
</file>